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681C" w:rsidRPr="00B26C7E" w:rsidRDefault="00A70490" w:rsidP="00E3681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t>S</w:t>
      </w:r>
      <w:r w:rsidR="00D51F41">
        <w:rPr>
          <w:rFonts w:ascii="Times New Roman" w:hAnsi="Times New Roman" w:cs="Times New Roman"/>
          <w:b/>
        </w:rPr>
        <w:t>_</w:t>
      </w:r>
      <w:r w:rsidR="00E3681C" w:rsidRPr="001068C9">
        <w:rPr>
          <w:rFonts w:ascii="Times New Roman" w:hAnsi="Times New Roman" w:cs="Times New Roman"/>
          <w:b/>
        </w:rPr>
        <w:t>Table</w:t>
      </w:r>
      <w:proofErr w:type="spellEnd"/>
      <w:r w:rsidR="00371CEC">
        <w:rPr>
          <w:rFonts w:ascii="Times New Roman" w:hAnsi="Times New Roman" w:cs="Times New Roman"/>
          <w:b/>
        </w:rPr>
        <w:t xml:space="preserve"> </w:t>
      </w:r>
      <w:r w:rsidR="00BB77F5">
        <w:rPr>
          <w:rFonts w:ascii="Times New Roman" w:hAnsi="Times New Roman" w:cs="Times New Roman"/>
          <w:b/>
        </w:rPr>
        <w:t>8</w:t>
      </w:r>
      <w:r w:rsidR="00E3681C">
        <w:rPr>
          <w:rFonts w:ascii="Times New Roman" w:hAnsi="Times New Roman" w:cs="Times New Roman"/>
          <w:b/>
        </w:rPr>
        <w:t xml:space="preserve">. </w:t>
      </w:r>
      <w:proofErr w:type="spellStart"/>
      <w:r w:rsidR="00E3681C" w:rsidRPr="00B26C7E">
        <w:rPr>
          <w:rFonts w:ascii="Times New Roman" w:hAnsi="Times New Roman" w:cs="Times New Roman"/>
          <w:b/>
          <w:i/>
        </w:rPr>
        <w:t>Malassezia</w:t>
      </w:r>
      <w:proofErr w:type="spellEnd"/>
      <w:r w:rsidR="00E3681C" w:rsidRPr="00B26C7E">
        <w:rPr>
          <w:rFonts w:ascii="Times New Roman" w:hAnsi="Times New Roman" w:cs="Times New Roman"/>
          <w:b/>
        </w:rPr>
        <w:t xml:space="preserve"> genome assembly </w:t>
      </w:r>
      <w:r w:rsidR="00B74D45">
        <w:rPr>
          <w:rFonts w:ascii="Times New Roman" w:hAnsi="Times New Roman" w:cs="Times New Roman"/>
          <w:b/>
        </w:rPr>
        <w:t>statistics</w:t>
      </w:r>
      <w:r w:rsidR="00B26C7E">
        <w:rPr>
          <w:rFonts w:ascii="Times New Roman" w:hAnsi="Times New Roman" w:cs="Times New Roman"/>
          <w:b/>
        </w:rPr>
        <w:t xml:space="preserve">. </w:t>
      </w:r>
    </w:p>
    <w:tbl>
      <w:tblPr>
        <w:tblW w:w="8831" w:type="dxa"/>
        <w:jc w:val="center"/>
        <w:tblInd w:w="93" w:type="dxa"/>
        <w:tblCellMar>
          <w:top w:w="28" w:type="dxa"/>
          <w:bottom w:w="28" w:type="dxa"/>
        </w:tblCellMar>
        <w:tblLook w:val="04A0"/>
      </w:tblPr>
      <w:tblGrid>
        <w:gridCol w:w="2791"/>
        <w:gridCol w:w="1642"/>
        <w:gridCol w:w="1587"/>
        <w:gridCol w:w="1654"/>
        <w:gridCol w:w="1157"/>
      </w:tblGrid>
      <w:tr w:rsidR="00115431" w:rsidRPr="00921C17" w:rsidTr="00115431">
        <w:trPr>
          <w:trHeight w:val="307"/>
          <w:jc w:val="center"/>
        </w:trPr>
        <w:tc>
          <w:tcPr>
            <w:tcW w:w="2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length (</w:t>
            </w:r>
            <w:proofErr w:type="spellStart"/>
            <w:r w:rsidRPr="00921C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bp</w:t>
            </w:r>
            <w:proofErr w:type="spellEnd"/>
            <w:r w:rsidRPr="00921C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.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affolds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115431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ax length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ig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</w:t>
            </w:r>
            <w:r w:rsidR="00253B5D" w:rsidRPr="00921C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p</w:t>
            </w:r>
            <w:proofErr w:type="spellEnd"/>
            <w:r w:rsidR="00253B5D" w:rsidRPr="00921C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115431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50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</w:t>
            </w:r>
            <w:r w:rsidR="00253B5D" w:rsidRPr="00921C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p</w:t>
            </w:r>
            <w:proofErr w:type="spellEnd"/>
            <w:r w:rsidR="00253B5D" w:rsidRPr="00921C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115431" w:rsidRPr="00921C17" w:rsidTr="00115431">
        <w:trPr>
          <w:trHeight w:val="307"/>
          <w:jc w:val="center"/>
        </w:trPr>
        <w:tc>
          <w:tcPr>
            <w:tcW w:w="2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B41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1B68">
              <w:rPr>
                <w:rFonts w:ascii="Times New Roman" w:eastAsia="Times New Roman" w:hAnsi="Times New Roman" w:cs="Times New Roman"/>
                <w:i/>
                <w:color w:val="000000"/>
              </w:rPr>
              <w:t>M. furfu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1878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2566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115431" w:rsidRPr="00921C17" w:rsidTr="00115431">
        <w:trPr>
          <w:trHeight w:val="307"/>
          <w:jc w:val="center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B41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1B68">
              <w:rPr>
                <w:rFonts w:ascii="Times New Roman" w:eastAsia="Times New Roman" w:hAnsi="Times New Roman" w:cs="Times New Roman"/>
                <w:i/>
                <w:color w:val="000000"/>
              </w:rPr>
              <w:t>M. furfu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4172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255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115431" w:rsidRPr="00921C17" w:rsidTr="00115431">
        <w:trPr>
          <w:trHeight w:val="307"/>
          <w:jc w:val="center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B41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1B68">
              <w:rPr>
                <w:rFonts w:ascii="Times New Roman" w:eastAsia="Times New Roman" w:hAnsi="Times New Roman" w:cs="Times New Roman"/>
                <w:i/>
                <w:color w:val="000000"/>
              </w:rPr>
              <w:t>M. furfu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7019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244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115431" w:rsidRPr="00921C17" w:rsidTr="00115431">
        <w:trPr>
          <w:trHeight w:val="307"/>
          <w:jc w:val="center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B41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1B68">
              <w:rPr>
                <w:rFonts w:ascii="Times New Roman" w:eastAsia="Times New Roman" w:hAnsi="Times New Roman" w:cs="Times New Roman"/>
                <w:i/>
                <w:color w:val="000000"/>
              </w:rPr>
              <w:t>M. furfu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7710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296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115431" w:rsidRPr="00921C17" w:rsidTr="00115431">
        <w:trPr>
          <w:trHeight w:val="307"/>
          <w:jc w:val="center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B41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1B68">
              <w:rPr>
                <w:rFonts w:ascii="Times New Roman" w:eastAsia="Times New Roman" w:hAnsi="Times New Roman" w:cs="Times New Roman"/>
                <w:i/>
                <w:color w:val="000000"/>
              </w:rPr>
              <w:t>M. furfu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JPLK23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155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115431" w:rsidRPr="00921C17" w:rsidTr="00115431">
        <w:trPr>
          <w:trHeight w:val="307"/>
          <w:jc w:val="center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B41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1B68">
              <w:rPr>
                <w:rFonts w:ascii="Times New Roman" w:eastAsia="Times New Roman" w:hAnsi="Times New Roman" w:cs="Times New Roman"/>
                <w:i/>
                <w:color w:val="000000"/>
              </w:rPr>
              <w:t>M. furfu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7982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123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115431" w:rsidRPr="00921C17" w:rsidTr="00115431">
        <w:trPr>
          <w:trHeight w:val="307"/>
          <w:jc w:val="center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B41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1B68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B41B68">
              <w:rPr>
                <w:rFonts w:ascii="Times New Roman" w:eastAsia="Times New Roman" w:hAnsi="Times New Roman" w:cs="Times New Roman"/>
                <w:i/>
                <w:color w:val="000000"/>
              </w:rPr>
              <w:t>globos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7990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9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415</w:t>
            </w:r>
          </w:p>
        </w:tc>
      </w:tr>
      <w:tr w:rsidR="00115431" w:rsidRPr="00921C17" w:rsidTr="00115431">
        <w:trPr>
          <w:trHeight w:val="307"/>
          <w:jc w:val="center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1B68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B41B68">
              <w:rPr>
                <w:rFonts w:ascii="Times New Roman" w:eastAsia="Times New Roman" w:hAnsi="Times New Roman" w:cs="Times New Roman"/>
                <w:i/>
                <w:color w:val="000000"/>
              </w:rPr>
              <w:t>globos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7966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157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724</w:t>
            </w:r>
          </w:p>
        </w:tc>
      </w:tr>
      <w:tr w:rsidR="00115431" w:rsidRPr="00921C17" w:rsidTr="00115431">
        <w:trPr>
          <w:trHeight w:val="307"/>
          <w:jc w:val="center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1B68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B41B68">
              <w:rPr>
                <w:rFonts w:ascii="Times New Roman" w:eastAsia="Times New Roman" w:hAnsi="Times New Roman" w:cs="Times New Roman"/>
                <w:i/>
                <w:color w:val="000000"/>
              </w:rPr>
              <w:t>globos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7874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123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398</w:t>
            </w:r>
          </w:p>
        </w:tc>
      </w:tr>
      <w:tr w:rsidR="00115431" w:rsidRPr="00921C17" w:rsidTr="00115431">
        <w:trPr>
          <w:trHeight w:val="307"/>
          <w:jc w:val="center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B41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1B68">
              <w:rPr>
                <w:rFonts w:ascii="Times New Roman" w:eastAsia="Times New Roman" w:hAnsi="Times New Roman" w:cs="Times New Roman"/>
                <w:i/>
                <w:color w:val="000000"/>
              </w:rPr>
              <w:t>M. japonic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9431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115431" w:rsidRPr="00921C17" w:rsidTr="00115431">
        <w:trPr>
          <w:trHeight w:val="307"/>
          <w:jc w:val="center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4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D3DF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4D3DF2">
              <w:rPr>
                <w:rFonts w:ascii="Times New Roman" w:eastAsia="Times New Roman" w:hAnsi="Times New Roman" w:cs="Times New Roman"/>
                <w:i/>
                <w:color w:val="000000"/>
              </w:rPr>
              <w:t>obtus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7876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127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115431" w:rsidRPr="00921C17" w:rsidTr="00115431">
        <w:trPr>
          <w:trHeight w:val="307"/>
          <w:jc w:val="center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4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D3DF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4D3DF2">
              <w:rPr>
                <w:rFonts w:ascii="Times New Roman" w:eastAsia="Times New Roman" w:hAnsi="Times New Roman" w:cs="Times New Roman"/>
                <w:i/>
                <w:color w:val="000000"/>
              </w:rPr>
              <w:t>pachydermat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1879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14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957</w:t>
            </w:r>
          </w:p>
        </w:tc>
      </w:tr>
      <w:tr w:rsidR="00115431" w:rsidRPr="00921C17" w:rsidTr="00115431">
        <w:trPr>
          <w:trHeight w:val="307"/>
          <w:jc w:val="center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4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D3DF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4D3DF2">
              <w:rPr>
                <w:rFonts w:ascii="Times New Roman" w:eastAsia="Times New Roman" w:hAnsi="Times New Roman" w:cs="Times New Roman"/>
                <w:i/>
                <w:color w:val="000000"/>
              </w:rPr>
              <w:t>restric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7877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103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403</w:t>
            </w:r>
          </w:p>
        </w:tc>
      </w:tr>
      <w:tr w:rsidR="00115431" w:rsidRPr="00921C17" w:rsidTr="00115431">
        <w:trPr>
          <w:trHeight w:val="307"/>
          <w:jc w:val="center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D3DF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4D3DF2">
              <w:rPr>
                <w:rFonts w:ascii="Times New Roman" w:eastAsia="Times New Roman" w:hAnsi="Times New Roman" w:cs="Times New Roman"/>
                <w:i/>
                <w:color w:val="000000"/>
              </w:rPr>
              <w:t>restric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8742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103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667</w:t>
            </w:r>
          </w:p>
        </w:tc>
      </w:tr>
      <w:tr w:rsidR="00115431" w:rsidRPr="00921C17" w:rsidTr="00115431">
        <w:trPr>
          <w:trHeight w:val="307"/>
          <w:jc w:val="center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4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D3DF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4D3DF2">
              <w:rPr>
                <w:rFonts w:ascii="Times New Roman" w:eastAsia="Times New Roman" w:hAnsi="Times New Roman" w:cs="Times New Roman"/>
                <w:i/>
                <w:color w:val="000000"/>
              </w:rPr>
              <w:t>slooffi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7956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14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115431" w:rsidRPr="00921C17" w:rsidTr="00115431">
        <w:trPr>
          <w:trHeight w:val="307"/>
          <w:jc w:val="center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4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D3DF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4D3DF2">
              <w:rPr>
                <w:rFonts w:ascii="Times New Roman" w:eastAsia="Times New Roman" w:hAnsi="Times New Roman" w:cs="Times New Roman"/>
                <w:i/>
                <w:color w:val="000000"/>
              </w:rPr>
              <w:t>sympodialis</w:t>
            </w:r>
            <w:proofErr w:type="spellEnd"/>
            <w:r w:rsidRPr="004D3DF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42132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65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115431" w:rsidRPr="00921C17" w:rsidTr="00115431">
        <w:trPr>
          <w:trHeight w:val="307"/>
          <w:jc w:val="center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4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D3DF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4D3DF2">
              <w:rPr>
                <w:rFonts w:ascii="Times New Roman" w:eastAsia="Times New Roman" w:hAnsi="Times New Roman" w:cs="Times New Roman"/>
                <w:i/>
                <w:color w:val="000000"/>
              </w:rPr>
              <w:t>sympodia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44340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60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28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115431" w:rsidRPr="00921C17" w:rsidTr="00115431">
        <w:trPr>
          <w:trHeight w:val="307"/>
          <w:jc w:val="center"/>
        </w:trPr>
        <w:tc>
          <w:tcPr>
            <w:tcW w:w="2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46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D3DF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4D3DF2">
              <w:rPr>
                <w:rFonts w:ascii="Times New Roman" w:eastAsia="Times New Roman" w:hAnsi="Times New Roman" w:cs="Times New Roman"/>
                <w:i/>
                <w:color w:val="000000"/>
              </w:rPr>
              <w:t>sympodialis</w:t>
            </w:r>
            <w:proofErr w:type="spellEnd"/>
            <w:r w:rsidRPr="004D3DF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96806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769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283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115431" w:rsidRPr="00921C17" w:rsidTr="00115431">
        <w:trPr>
          <w:trHeight w:val="307"/>
          <w:jc w:val="center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4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D3DF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4D3DF2">
              <w:rPr>
                <w:rFonts w:ascii="Times New Roman" w:eastAsia="Times New Roman" w:hAnsi="Times New Roman" w:cs="Times New Roman"/>
                <w:i/>
                <w:color w:val="000000"/>
              </w:rPr>
              <w:t>yamatoensis</w:t>
            </w:r>
            <w:proofErr w:type="spellEnd"/>
            <w:r w:rsidRPr="004D3DF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9725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307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C17">
              <w:rPr>
                <w:rFonts w:ascii="Times New Roman" w:eastAsia="Times New Roman" w:hAnsi="Times New Roman" w:cs="Times New Roman"/>
                <w:color w:val="000000"/>
              </w:rPr>
              <w:t>1448</w:t>
            </w:r>
          </w:p>
        </w:tc>
      </w:tr>
      <w:tr w:rsidR="00115431" w:rsidRPr="00921C17" w:rsidTr="00115431">
        <w:trPr>
          <w:trHeight w:val="307"/>
          <w:jc w:val="center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02AB9" w:rsidRDefault="00253B5D" w:rsidP="004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nan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557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21C17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2</w:t>
            </w:r>
          </w:p>
        </w:tc>
      </w:tr>
      <w:tr w:rsidR="00115431" w:rsidRPr="00921C17" w:rsidTr="00115431">
        <w:trPr>
          <w:trHeight w:val="307"/>
          <w:jc w:val="center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Default="00253B5D" w:rsidP="004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apr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902AB9">
              <w:rPr>
                <w:rFonts w:ascii="Times New Roman" w:eastAsia="Times New Roman" w:hAnsi="Times New Roman" w:cs="Times New Roman"/>
                <w:color w:val="000000"/>
              </w:rPr>
              <w:t>10434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</w:tr>
      <w:tr w:rsidR="00115431" w:rsidRPr="00921C17" w:rsidTr="00115431">
        <w:trPr>
          <w:trHeight w:val="307"/>
          <w:jc w:val="center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02AB9" w:rsidRDefault="00253B5D" w:rsidP="004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unicul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721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6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2</w:t>
            </w:r>
          </w:p>
        </w:tc>
      </w:tr>
      <w:tr w:rsidR="00115431" w:rsidRPr="00921C17" w:rsidTr="00115431">
        <w:trPr>
          <w:trHeight w:val="307"/>
          <w:jc w:val="center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02AB9" w:rsidRDefault="00253B5D" w:rsidP="004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equin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969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2</w:t>
            </w:r>
          </w:p>
        </w:tc>
      </w:tr>
      <w:tr w:rsidR="00115431" w:rsidRPr="00921C17" w:rsidTr="00115431">
        <w:trPr>
          <w:trHeight w:val="307"/>
          <w:jc w:val="center"/>
        </w:trPr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Pr="00902AB9" w:rsidRDefault="00253B5D" w:rsidP="004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ermat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9169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B5D" w:rsidRDefault="00253B5D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</w:tr>
    </w:tbl>
    <w:p w:rsidR="00F3734D" w:rsidRDefault="00F3734D">
      <w:pPr>
        <w:rPr>
          <w:rFonts w:ascii="Times New Roman" w:hAnsi="Times New Roman" w:cs="Times New Roman"/>
          <w:b/>
        </w:rPr>
      </w:pPr>
    </w:p>
    <w:p w:rsidR="00F3734D" w:rsidRDefault="00F3734D">
      <w:pPr>
        <w:rPr>
          <w:rFonts w:ascii="Times New Roman" w:hAnsi="Times New Roman" w:cs="Times New Roman"/>
          <w:b/>
        </w:rPr>
      </w:pPr>
    </w:p>
    <w:sectPr w:rsidR="00F3734D" w:rsidSect="00A03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FB7D9B"/>
    <w:rsid w:val="0002245D"/>
    <w:rsid w:val="00055981"/>
    <w:rsid w:val="00083662"/>
    <w:rsid w:val="000935F2"/>
    <w:rsid w:val="000A537F"/>
    <w:rsid w:val="001068C9"/>
    <w:rsid w:val="00115431"/>
    <w:rsid w:val="00140343"/>
    <w:rsid w:val="00150E1F"/>
    <w:rsid w:val="001662F1"/>
    <w:rsid w:val="001727BF"/>
    <w:rsid w:val="00187E59"/>
    <w:rsid w:val="001D60F0"/>
    <w:rsid w:val="001F2057"/>
    <w:rsid w:val="001F4609"/>
    <w:rsid w:val="00210D4E"/>
    <w:rsid w:val="00211D73"/>
    <w:rsid w:val="00217FE1"/>
    <w:rsid w:val="00222EBC"/>
    <w:rsid w:val="00226D59"/>
    <w:rsid w:val="00253B5D"/>
    <w:rsid w:val="002744BF"/>
    <w:rsid w:val="002852FB"/>
    <w:rsid w:val="00297C9A"/>
    <w:rsid w:val="002B41F3"/>
    <w:rsid w:val="002B6832"/>
    <w:rsid w:val="00310CF8"/>
    <w:rsid w:val="00371CEC"/>
    <w:rsid w:val="00383EBC"/>
    <w:rsid w:val="00385256"/>
    <w:rsid w:val="00390197"/>
    <w:rsid w:val="003B674B"/>
    <w:rsid w:val="003C0510"/>
    <w:rsid w:val="00433F74"/>
    <w:rsid w:val="0044188A"/>
    <w:rsid w:val="004560A6"/>
    <w:rsid w:val="0046324B"/>
    <w:rsid w:val="004773E7"/>
    <w:rsid w:val="00480206"/>
    <w:rsid w:val="004A328D"/>
    <w:rsid w:val="004C3467"/>
    <w:rsid w:val="004D031F"/>
    <w:rsid w:val="004D3DF2"/>
    <w:rsid w:val="004F4F97"/>
    <w:rsid w:val="00551702"/>
    <w:rsid w:val="00586D72"/>
    <w:rsid w:val="00587780"/>
    <w:rsid w:val="00591FF4"/>
    <w:rsid w:val="00592E59"/>
    <w:rsid w:val="005B3F12"/>
    <w:rsid w:val="005D6436"/>
    <w:rsid w:val="0062442B"/>
    <w:rsid w:val="00637295"/>
    <w:rsid w:val="00645531"/>
    <w:rsid w:val="006473B2"/>
    <w:rsid w:val="00650292"/>
    <w:rsid w:val="00654E9C"/>
    <w:rsid w:val="006928EC"/>
    <w:rsid w:val="006B3558"/>
    <w:rsid w:val="006C12BC"/>
    <w:rsid w:val="006E7CE2"/>
    <w:rsid w:val="006F6286"/>
    <w:rsid w:val="00707688"/>
    <w:rsid w:val="0075156A"/>
    <w:rsid w:val="00752E00"/>
    <w:rsid w:val="0075488E"/>
    <w:rsid w:val="0077052A"/>
    <w:rsid w:val="00784B65"/>
    <w:rsid w:val="0079217B"/>
    <w:rsid w:val="007D1438"/>
    <w:rsid w:val="00816F94"/>
    <w:rsid w:val="00820EF2"/>
    <w:rsid w:val="00822782"/>
    <w:rsid w:val="0082612E"/>
    <w:rsid w:val="00830A67"/>
    <w:rsid w:val="0083540E"/>
    <w:rsid w:val="0084294E"/>
    <w:rsid w:val="008C7166"/>
    <w:rsid w:val="0090258F"/>
    <w:rsid w:val="00902AB9"/>
    <w:rsid w:val="00915A0C"/>
    <w:rsid w:val="00921C17"/>
    <w:rsid w:val="0092641F"/>
    <w:rsid w:val="00954FAE"/>
    <w:rsid w:val="00981956"/>
    <w:rsid w:val="009F2F97"/>
    <w:rsid w:val="00A02A69"/>
    <w:rsid w:val="00A03DDF"/>
    <w:rsid w:val="00A07D6F"/>
    <w:rsid w:val="00A24AED"/>
    <w:rsid w:val="00A446A0"/>
    <w:rsid w:val="00A70490"/>
    <w:rsid w:val="00A8208C"/>
    <w:rsid w:val="00A87E22"/>
    <w:rsid w:val="00A93040"/>
    <w:rsid w:val="00AE34D1"/>
    <w:rsid w:val="00AF6AF2"/>
    <w:rsid w:val="00B148CF"/>
    <w:rsid w:val="00B26C7E"/>
    <w:rsid w:val="00B3599A"/>
    <w:rsid w:val="00B41B68"/>
    <w:rsid w:val="00B74D45"/>
    <w:rsid w:val="00B92279"/>
    <w:rsid w:val="00BA6260"/>
    <w:rsid w:val="00BB77F5"/>
    <w:rsid w:val="00BD1912"/>
    <w:rsid w:val="00BF4315"/>
    <w:rsid w:val="00BF74FA"/>
    <w:rsid w:val="00C1250F"/>
    <w:rsid w:val="00C23187"/>
    <w:rsid w:val="00C36A40"/>
    <w:rsid w:val="00C37313"/>
    <w:rsid w:val="00C61713"/>
    <w:rsid w:val="00C668A5"/>
    <w:rsid w:val="00C77B8B"/>
    <w:rsid w:val="00C972AB"/>
    <w:rsid w:val="00CB2B0D"/>
    <w:rsid w:val="00CC4780"/>
    <w:rsid w:val="00CE0FE3"/>
    <w:rsid w:val="00CF5A48"/>
    <w:rsid w:val="00D51F41"/>
    <w:rsid w:val="00D81F4D"/>
    <w:rsid w:val="00D91D44"/>
    <w:rsid w:val="00DF0CF7"/>
    <w:rsid w:val="00E03557"/>
    <w:rsid w:val="00E24661"/>
    <w:rsid w:val="00E3681C"/>
    <w:rsid w:val="00E37F29"/>
    <w:rsid w:val="00E41046"/>
    <w:rsid w:val="00E412EF"/>
    <w:rsid w:val="00E971F9"/>
    <w:rsid w:val="00EA2559"/>
    <w:rsid w:val="00EA3FE7"/>
    <w:rsid w:val="00ED5327"/>
    <w:rsid w:val="00EE24D4"/>
    <w:rsid w:val="00F3734D"/>
    <w:rsid w:val="00F46EF4"/>
    <w:rsid w:val="00F50768"/>
    <w:rsid w:val="00FA2D9B"/>
    <w:rsid w:val="00FB5999"/>
    <w:rsid w:val="00FB7D9B"/>
    <w:rsid w:val="00FE51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7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052A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B35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6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66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466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SG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8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8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gx</dc:creator>
  <cp:keywords/>
  <dc:description/>
  <cp:lastModifiedBy>Guangxi Wu</cp:lastModifiedBy>
  <cp:revision>109</cp:revision>
  <cp:lastPrinted>2015-08-11T07:52:00Z</cp:lastPrinted>
  <dcterms:created xsi:type="dcterms:W3CDTF">2014-09-29T18:17:00Z</dcterms:created>
  <dcterms:modified xsi:type="dcterms:W3CDTF">2015-10-01T20:55:00Z</dcterms:modified>
</cp:coreProperties>
</file>